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D51ED" w:rsidRDefault="005D51ED" w:rsidP="005D51E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</w:pPr>
      <w:bookmarkStart w:id="0" w:name="_GoBack"/>
      <w:r w:rsidRPr="005D51ED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Figure legends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  <w:lang w:val="en-GB"/>
        </w:rPr>
        <w:t>for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 supplemental figures</w:t>
      </w:r>
    </w:p>
    <w:bookmarkEnd w:id="0"/>
    <w:p w:rsidR="005D51ED" w:rsidRPr="00287548" w:rsidRDefault="005D51ED" w:rsidP="005D51ED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287548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Supplemental Figure 1</w:t>
      </w:r>
      <w:r w:rsidRPr="00287548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Expression of FBP1 was suppressed during Snail-induced EMT. </w:t>
      </w:r>
    </w:p>
    <w:p w:rsidR="005D51ED" w:rsidRPr="00287548" w:rsidRDefault="005D51ED" w:rsidP="005D51ED">
      <w:pPr>
        <w:spacing w:line="480" w:lineRule="auto"/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GB"/>
        </w:rPr>
      </w:pPr>
      <w:r w:rsidRPr="00287548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(A) The expression of Snail in HCC cell lines using tubulin for normalization. Snail level was highest in MHCC-97H but</w:t>
      </w:r>
      <w:r w:rsidRPr="00287548"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GB"/>
        </w:rPr>
        <w:t xml:space="preserve"> lowest in SMMC-7721. (B) Quantitative real-time PCR analysis showed significantly higher expression of Snail in Hep-3B-Snail than Hep-3B-Mock cells. (C) Quantitative real-time PCR analysis showed significantly lower expression of E-cadherin in Hep-3B-Snail than Hep-3B-Mock cells. (D) Quantitative real-time PCR analysis showed significantly lower expression of FBP1 in Hep-3B-Snail than Hep-3B-Mock cells. (H) Western blot analysis showed significantly lower expression of E-cadherin and FBP1 following Snail over-expression. * P&lt;0.05, ** P&lt;0.01, compared to control.</w:t>
      </w:r>
      <w:r w:rsidRPr="00287548">
        <w:rPr>
          <w:rFonts w:ascii="Times New Roman" w:hAnsi="Times New Roman" w:cs="Times New Roman"/>
          <w:color w:val="222222"/>
          <w:spacing w:val="3"/>
          <w:sz w:val="20"/>
          <w:szCs w:val="20"/>
          <w:shd w:val="clear" w:color="auto" w:fill="FFFFFF"/>
          <w:lang w:val="en-GB"/>
        </w:rPr>
        <w:t xml:space="preserve"> MW: molecular weight. </w:t>
      </w:r>
      <w:r w:rsidRPr="00287548"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GB"/>
        </w:rPr>
        <w:t xml:space="preserve">All data are based on three independent repeats. </w:t>
      </w:r>
    </w:p>
    <w:p w:rsidR="005D51ED" w:rsidRPr="00287548" w:rsidRDefault="005D51ED" w:rsidP="005D51ED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GB"/>
        </w:rPr>
      </w:pPr>
    </w:p>
    <w:p w:rsidR="005D51ED" w:rsidRPr="00287548" w:rsidRDefault="005D51ED" w:rsidP="005D51ED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87548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  <w:lang w:val="en-GB"/>
        </w:rPr>
        <w:t>Supplemental Figure 2</w:t>
      </w:r>
      <w:r w:rsidRPr="00287548"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GB"/>
        </w:rPr>
        <w:t xml:space="preserve"> Snail induced tumour growth and suppressed E-cadherin and FBP1 expression in Hep-3B cells.</w:t>
      </w:r>
    </w:p>
    <w:p w:rsidR="005D51ED" w:rsidRPr="00287548" w:rsidRDefault="005D51ED" w:rsidP="005D51ED">
      <w:pPr>
        <w:spacing w:line="480" w:lineRule="auto"/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GB"/>
        </w:rPr>
      </w:pPr>
      <w:r w:rsidRPr="00287548"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GB"/>
        </w:rPr>
        <w:t>(A)</w:t>
      </w:r>
      <w:r w:rsidRPr="00287548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</w:t>
      </w:r>
      <w:r w:rsidRPr="00287548">
        <w:rPr>
          <w:rFonts w:ascii="Times New Roman" w:hAnsi="Times New Roman" w:cs="Times New Roman"/>
          <w:sz w:val="20"/>
          <w:szCs w:val="20"/>
          <w:lang w:val="en-GB"/>
        </w:rPr>
        <w:t xml:space="preserve">Representative images of subcutaneous tumour in nude mice induced by Hep-3B-Snail and Hep-3B mock cells. (B) </w:t>
      </w:r>
      <w:r w:rsidRPr="00287548"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GB"/>
        </w:rPr>
        <w:t>The representative images of Snail, FBP1 and E-cadherin expression in HCC tissues of transplanted tumour. The magnifications used were 200(X). The number of mice in each group in </w:t>
      </w:r>
      <w:r w:rsidRPr="00287548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  <w:lang w:val="en-GB"/>
        </w:rPr>
        <w:t>A</w:t>
      </w:r>
      <w:r w:rsidRPr="00287548"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GB"/>
        </w:rPr>
        <w:t> is 4.</w:t>
      </w:r>
    </w:p>
    <w:p w:rsidR="005D51ED" w:rsidRPr="00287548" w:rsidRDefault="005D51ED" w:rsidP="005D51ED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A156E4" w:rsidRDefault="00A156E4"/>
    <w:sectPr w:rsidR="00A156E4" w:rsidSect="009B2DD8">
      <w:footerReference w:type="default" r:id="rId4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68115697"/>
      <w:docPartObj>
        <w:docPartGallery w:val="Page Numbers (Bottom of Page)"/>
        <w:docPartUnique/>
      </w:docPartObj>
    </w:sdtPr>
    <w:sdtEndPr/>
    <w:sdtContent>
      <w:p w:rsidR="002651EA" w:rsidRDefault="005D51ED">
        <w:pPr>
          <w:pStyle w:val="a3"/>
          <w:jc w:val="center"/>
        </w:pPr>
        <w:r>
          <w:rPr>
            <w:noProof/>
            <w:lang w:val="zh-CN"/>
          </w:rPr>
          <w:fldChar w:fldCharType="begin"/>
        </w:r>
        <w:r>
          <w:rPr>
            <w:noProof/>
            <w:lang w:val="zh-CN"/>
          </w:rPr>
          <w:instrText>PAGE   \* MERGEFORMAT</w:instrText>
        </w:r>
        <w:r>
          <w:rPr>
            <w:noProof/>
            <w:lang w:val="zh-CN"/>
          </w:rPr>
          <w:fldChar w:fldCharType="separate"/>
        </w:r>
        <w:r w:rsidRPr="001C1A09">
          <w:rPr>
            <w:noProof/>
            <w:lang w:val="zh-CN"/>
          </w:rPr>
          <w:t>8</w:t>
        </w:r>
        <w:r>
          <w:rPr>
            <w:noProof/>
            <w:lang w:val="zh-CN"/>
          </w:rPr>
          <w:fldChar w:fldCharType="end"/>
        </w:r>
      </w:p>
    </w:sdtContent>
  </w:sdt>
  <w:p w:rsidR="002651EA" w:rsidRDefault="005D51ED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DExMjcxMTGwMDGzNDJT0lEKTi0uzszPAykwrAUARpkl6SwAAAA="/>
  </w:docVars>
  <w:rsids>
    <w:rsidRoot w:val="005D51ED"/>
    <w:rsid w:val="005D51ED"/>
    <w:rsid w:val="00A15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0A018"/>
  <w15:chartTrackingRefBased/>
  <w15:docId w15:val="{EA2EA5AA-CED5-4B43-B189-F573E8225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D51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rsid w:val="005D51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5D51ED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5D51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93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GAOM</dc:creator>
  <cp:keywords/>
  <dc:description/>
  <cp:lastModifiedBy>LIU GAOM</cp:lastModifiedBy>
  <cp:revision>1</cp:revision>
  <dcterms:created xsi:type="dcterms:W3CDTF">2018-10-19T12:57:00Z</dcterms:created>
  <dcterms:modified xsi:type="dcterms:W3CDTF">2018-10-19T13:04:00Z</dcterms:modified>
</cp:coreProperties>
</file>